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001"/>
        <w:gridCol w:w="1239"/>
        <w:gridCol w:w="960"/>
        <w:gridCol w:w="1352"/>
        <w:gridCol w:w="960"/>
        <w:gridCol w:w="1081"/>
        <w:gridCol w:w="960"/>
        <w:gridCol w:w="960"/>
        <w:gridCol w:w="960"/>
        <w:gridCol w:w="960"/>
        <w:gridCol w:w="1352"/>
        <w:gridCol w:w="998"/>
        <w:gridCol w:w="960"/>
      </w:tblGrid>
      <w:tr w:rsidR="00CF1FEA" w:rsidRPr="00CF1FEA" w14:paraId="50188CFA" w14:textId="77777777" w:rsidTr="00CF1F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79F0E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bookmarkStart w:id="0" w:name="_GoBack"/>
            <w:bookmarkEnd w:id="0"/>
            <w:r w:rsidRPr="007369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Count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DB8B2" w14:textId="6B9B361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Value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added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per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employe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371FB" w14:textId="6935C35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Share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employees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in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agriculture</w:t>
            </w:r>
            <w:proofErr w:type="spellEnd"/>
            <w:r w:rsidR="00CF1FEA"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forestry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and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fishin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8AAFC" w14:textId="2ADE6AD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Share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employees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in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manufacturin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468AD" w14:textId="5D71F72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Share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employees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in tra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09A99" w14:textId="4CF61E4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Share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persons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working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in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accommodation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and food service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activiti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7D30D" w14:textId="0D3E9C4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Population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densit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849C0" w14:textId="1A8DE5B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Share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unemployed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in the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total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numer of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active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peopl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23525" w14:textId="0E19C33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Share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persons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working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age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(15-6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DC9F3" w14:textId="560FBC6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Export of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goods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and services (% in GDP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92C46" w14:textId="698E366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Imports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goods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and services (% of GDP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4275D" w14:textId="537E3208" w:rsidR="007369D5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Innovation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ind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6DB87" w14:textId="04935186" w:rsidR="007369D5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Use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accommodation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capacit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0869F" w14:textId="7036F4F5" w:rsidR="007369D5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Tourist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traffic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intensity-Schneider’s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ind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96947" w14:textId="19D41BBE" w:rsidR="007369D5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Tourist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traffic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intensity-Charvata’s</w:t>
            </w:r>
            <w:proofErr w:type="spellEnd"/>
            <w:r w:rsidRPr="00B6300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 xml:space="preserve"> index</w:t>
            </w:r>
          </w:p>
        </w:tc>
      </w:tr>
      <w:tr w:rsidR="007369D5" w:rsidRPr="007369D5" w14:paraId="6C9E4DAA" w14:textId="77777777" w:rsidTr="007369D5">
        <w:trPr>
          <w:trHeight w:val="300"/>
        </w:trPr>
        <w:tc>
          <w:tcPr>
            <w:tcW w:w="1440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E537E6" w14:textId="77777777" w:rsidR="007369D5" w:rsidRPr="007369D5" w:rsidRDefault="007369D5" w:rsidP="007369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2015</w:t>
            </w:r>
          </w:p>
        </w:tc>
      </w:tr>
      <w:tr w:rsidR="00CF1FEA" w:rsidRPr="00CF1FEA" w14:paraId="28F9AC50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6E2B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ust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2164" w14:textId="4794A2C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07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D4E5" w14:textId="24F8D55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0752" w14:textId="7E7C74F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9C20" w14:textId="2F52640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281B" w14:textId="2B03CA9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5B4A" w14:textId="29FC8C4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0AAA" w14:textId="61F2266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DAFF" w14:textId="4585661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4E29" w14:textId="21B8F1C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7FE5" w14:textId="36029B4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378C" w14:textId="6D6A9E5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0161" w14:textId="46B40FB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A21B" w14:textId="230AE0C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C4AB" w14:textId="7DB5FB7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1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</w:p>
        </w:tc>
      </w:tr>
      <w:tr w:rsidR="00CF1FEA" w:rsidRPr="00CF1FEA" w14:paraId="243CD205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4AE3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Bulga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A76D" w14:textId="6599FAE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52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ECF1" w14:textId="1A70DEC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CC91" w14:textId="1F92002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A98C" w14:textId="66D586A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35A7" w14:textId="5A1FBE1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20AF" w14:textId="7EDC781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AB53" w14:textId="3591FE5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4926" w14:textId="10DCF83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00E8" w14:textId="1964089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B6C5" w14:textId="670FD06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9262" w14:textId="5291542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AC52" w14:textId="1D66C53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7CDD" w14:textId="28EDA17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F12C" w14:textId="614A3DC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7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</w:tr>
      <w:tr w:rsidR="00CF1FEA" w:rsidRPr="00CF1FEA" w14:paraId="7BBEF9E2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C3A9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roat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0CEC" w14:textId="60006E8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21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B477" w14:textId="4DA7633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2773" w14:textId="14F3096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4808" w14:textId="30E06A7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5245" w14:textId="2154D9E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E21C" w14:textId="2EB72F0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F2C2" w14:textId="4F1CB94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EB38" w14:textId="1EA4231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AF2B" w14:textId="4175174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C6C8" w14:textId="79351CA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CF68" w14:textId="5440BC8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A012" w14:textId="06CA110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C3D4" w14:textId="482C032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8E6E" w14:textId="2EE0B5E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2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7</w:t>
            </w:r>
          </w:p>
        </w:tc>
      </w:tr>
      <w:tr w:rsidR="00CF1FEA" w:rsidRPr="00CF1FEA" w14:paraId="7E387F7B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50D4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zech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CD6D" w14:textId="42138AD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869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A477" w14:textId="683CAE0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4937" w14:textId="2736069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909C" w14:textId="5C92F94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6B0B" w14:textId="7A81272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4B94" w14:textId="0C0EE0B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4AA6" w14:textId="1DE6383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B300" w14:textId="2FA387A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C1AB" w14:textId="6A87643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9F94" w14:textId="5BAE6AA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D52C" w14:textId="697BF34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BBBF" w14:textId="7341429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6229" w14:textId="25CCFA7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80AE" w14:textId="7173AF7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2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CF1FEA" w:rsidRPr="00CF1FEA" w14:paraId="61BDBA16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7DA7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Esto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6622" w14:textId="73A8A71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872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E07E" w14:textId="422FC24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402E" w14:textId="50CD72A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E8AC" w14:textId="713481B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DEA8" w14:textId="4AA5678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BA83" w14:textId="651E7C8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E139" w14:textId="2969A31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12F0" w14:textId="5958F9D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42C0" w14:textId="77D005D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971D" w14:textId="0C184FD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2BCC" w14:textId="32A154E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F91E" w14:textId="09A3BE0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BCBA" w14:textId="60CD51D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1AB1" w14:textId="291BEC0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6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1</w:t>
            </w:r>
          </w:p>
        </w:tc>
      </w:tr>
      <w:tr w:rsidR="00CF1FEA" w:rsidRPr="00CF1FEA" w14:paraId="154AB63E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CA43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unga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583C" w14:textId="7654E83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39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E537" w14:textId="3625A35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4CB8" w14:textId="0CD488F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EB3C" w14:textId="695D088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4612" w14:textId="1D18AF2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0252" w14:textId="48CF939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DF33" w14:textId="4C9AE10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9873" w14:textId="725ED6C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1D0F" w14:textId="55B4A02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CBE1" w14:textId="52DB438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31DB" w14:textId="695CCE9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8475" w14:textId="5618FF2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7DE9" w14:textId="7E81777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FB5B" w14:textId="3B421A8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0</w:t>
            </w:r>
          </w:p>
        </w:tc>
      </w:tr>
      <w:tr w:rsidR="00CF1FEA" w:rsidRPr="00CF1FEA" w14:paraId="0E5034A1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1661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atv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675F" w14:textId="4259249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00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8326" w14:textId="6197A3C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2844" w14:textId="2B6D671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7BEB" w14:textId="220DD47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9739" w14:textId="414F9D7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5007" w14:textId="46FEC86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1314" w14:textId="0ED6101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CDBE" w14:textId="7137AE6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C5F1" w14:textId="1151450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992C" w14:textId="6BA5B07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1909" w14:textId="0E88D19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1EE7" w14:textId="0D65AAF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32FA" w14:textId="5E28C8F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56FE" w14:textId="46E05A6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8</w:t>
            </w:r>
          </w:p>
        </w:tc>
      </w:tr>
      <w:tr w:rsidR="00CF1FEA" w:rsidRPr="00CF1FEA" w14:paraId="03C79B7C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BC9C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ithua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8863" w14:textId="3FDEA01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40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FE07" w14:textId="17B59BA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37FF" w14:textId="7102538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093A" w14:textId="50562EB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DCDF" w14:textId="515818B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38F1" w14:textId="58682AF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5EF9" w14:textId="0B3D65A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662C" w14:textId="397DC29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9F84" w14:textId="7C4DCF9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7CC4" w14:textId="15F194E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6809" w14:textId="2520E3C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EC6D" w14:textId="4551340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CC30" w14:textId="34117FF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4F4A" w14:textId="5C5D5B3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9</w:t>
            </w:r>
          </w:p>
        </w:tc>
      </w:tr>
      <w:tr w:rsidR="00CF1FEA" w:rsidRPr="00CF1FEA" w14:paraId="18ABB227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901B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o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2E28" w14:textId="0CFD01E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06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7FEA" w14:textId="1E24CA6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DD24" w14:textId="1C77C3A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A391" w14:textId="4AC82D2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C452" w14:textId="6EB8FE0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650B" w14:textId="614E0DB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1603" w14:textId="52CB1FA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41B7" w14:textId="1D5EB4C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D98C" w14:textId="7B5585A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7357" w14:textId="678E367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9786" w14:textId="0A564E4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D9BD" w14:textId="5A1DE75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18F4" w14:textId="1D78BBC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14B2" w14:textId="73A7522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CF1FEA" w:rsidRPr="00CF1FEA" w14:paraId="01FFB7D1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5292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Roma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5AB2" w14:textId="3D802FC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17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2638" w14:textId="4D1EC54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1E18" w14:textId="1AFB132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39D6" w14:textId="0CA72E4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ACA4" w14:textId="174D666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10FC" w14:textId="24F21EA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3B41" w14:textId="3546814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372A" w14:textId="6A0DFD9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E4C1" w14:textId="01FD666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972E" w14:textId="60FE441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A78F" w14:textId="2717275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0FB6" w14:textId="44A7AEC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8F23" w14:textId="6DF45B9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F945" w14:textId="77AE06D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7</w:t>
            </w:r>
          </w:p>
        </w:tc>
      </w:tr>
      <w:tr w:rsidR="00CF1FEA" w:rsidRPr="00CF1FEA" w14:paraId="301F5AE1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8832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Slovak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B3A4" w14:textId="7B90567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862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8461" w14:textId="65259D0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42FF" w14:textId="02F71D5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0E9A" w14:textId="04F8B13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D4E2" w14:textId="7987694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98A7" w14:textId="1F0E118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FB22" w14:textId="683875A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3798" w14:textId="4669A85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AB45" w14:textId="1BC7ADA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4304" w14:textId="55B36DE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DF32" w14:textId="1A9CBD7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6CD6" w14:textId="1B7090C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2842" w14:textId="776F1F5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2FA3" w14:textId="4030C8E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</w:t>
            </w:r>
          </w:p>
        </w:tc>
      </w:tr>
      <w:tr w:rsidR="00CF1FEA" w:rsidRPr="00CF1FEA" w14:paraId="06E17535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3B56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Slove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24A9" w14:textId="53C37AE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608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601B" w14:textId="516BCE1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B742" w14:textId="3BB6898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5BCE" w14:textId="304487A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DF35" w14:textId="4BE0FFD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A0E8" w14:textId="76D125E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EE60" w14:textId="648534D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B543" w14:textId="3A2D00C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A3C2" w14:textId="5AA8594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09D8" w14:textId="7B75984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5812" w14:textId="4147FB9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88A6" w14:textId="0384AF1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2789" w14:textId="157CED0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ADCD" w14:textId="1090AB3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7</w:t>
            </w:r>
          </w:p>
        </w:tc>
      </w:tr>
      <w:tr w:rsidR="007369D5" w:rsidRPr="007369D5" w14:paraId="260A7841" w14:textId="77777777" w:rsidTr="007369D5">
        <w:trPr>
          <w:trHeight w:val="300"/>
        </w:trPr>
        <w:tc>
          <w:tcPr>
            <w:tcW w:w="1440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A1CAB" w14:textId="77777777" w:rsidR="007369D5" w:rsidRPr="007369D5" w:rsidRDefault="007369D5" w:rsidP="007369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2016</w:t>
            </w:r>
          </w:p>
        </w:tc>
      </w:tr>
      <w:tr w:rsidR="00CF1FEA" w:rsidRPr="00CF1FEA" w14:paraId="39A24925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2EED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ust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27B7" w14:textId="0E1CAA3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411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8DCA" w14:textId="34100B8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7764" w14:textId="4FF0739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1E95" w14:textId="5B04662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F94A" w14:textId="1C166BC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90CE" w14:textId="471F480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11AA" w14:textId="29707B5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9700" w14:textId="231ABF5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B8BC" w14:textId="71DCB18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E70E" w14:textId="3BD280E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C700" w14:textId="734F7B1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0657" w14:textId="7046819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3269" w14:textId="0810770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5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DB41" w14:textId="307F8B5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3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</w:t>
            </w:r>
          </w:p>
        </w:tc>
      </w:tr>
      <w:tr w:rsidR="00CF1FEA" w:rsidRPr="00CF1FEA" w14:paraId="676C1856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E5F0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Bulga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E555" w14:textId="2C200EB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34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A9BF" w14:textId="3369156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E33F" w14:textId="6A18434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C014" w14:textId="48626B0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9117" w14:textId="4C4D1A7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E052" w14:textId="1544EC6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6FC5" w14:textId="261DCF5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CB6E" w14:textId="5910F7A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2656" w14:textId="3B21A3A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6FE2" w14:textId="0BF3354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053E" w14:textId="72BCFD8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1B0D" w14:textId="41C37CE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A18E" w14:textId="1128D6B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AAA4" w14:textId="29DC426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2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7</w:t>
            </w:r>
          </w:p>
        </w:tc>
      </w:tr>
      <w:tr w:rsidR="00CF1FEA" w:rsidRPr="00CF1FEA" w14:paraId="2ED3B4E2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9560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roat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6090" w14:textId="4FBA667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59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423E" w14:textId="785DFF8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F467" w14:textId="77C21D0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EFE1" w14:textId="283E157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811F" w14:textId="457BBB6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822A" w14:textId="0964010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617F" w14:textId="54B5700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0F9E" w14:textId="7CE8618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E901" w14:textId="11D7A17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A593" w14:textId="7670CE9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ECEA" w14:textId="3F2B8B8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B83B" w14:textId="5B5D562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8680" w14:textId="1B90B67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B8E2" w14:textId="5F84105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5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</w:p>
        </w:tc>
      </w:tr>
      <w:tr w:rsidR="00CF1FEA" w:rsidRPr="00CF1FEA" w14:paraId="2151C035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0278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zech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6A32" w14:textId="3D80A28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022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C745" w14:textId="5B0C612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8A5E" w14:textId="405AE10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0BFF" w14:textId="6A70B6D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F2ED" w14:textId="42E9AF6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5E45" w14:textId="678AC06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2D66" w14:textId="3345DDF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5B9B" w14:textId="17D011B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E99B" w14:textId="00904F9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9DCD" w14:textId="3B76D4A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87AF" w14:textId="0B522FB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FF9D" w14:textId="386F10C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2F55" w14:textId="3994F5E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AF1C" w14:textId="7317DB3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8</w:t>
            </w:r>
          </w:p>
        </w:tc>
      </w:tr>
      <w:tr w:rsidR="00CF1FEA" w:rsidRPr="00CF1FEA" w14:paraId="099D7FF4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6E9E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Esto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9A89" w14:textId="7915CE0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46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4C45" w14:textId="0EAC0B8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A604" w14:textId="1312AD5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D513" w14:textId="46F2C4F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09C7" w14:textId="75A9FC3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E2E6" w14:textId="0BD3657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4F99" w14:textId="14E5E0E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6357" w14:textId="335F74E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FABD" w14:textId="019A233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015A" w14:textId="4044072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8143" w14:textId="0029B8D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9738" w14:textId="41B21F8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1BCE" w14:textId="150814D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8D37" w14:textId="300D133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8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6</w:t>
            </w:r>
          </w:p>
        </w:tc>
      </w:tr>
      <w:tr w:rsidR="00CF1FEA" w:rsidRPr="00CF1FEA" w14:paraId="54CDF666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689D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unga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38FB" w14:textId="0960A64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90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EF63" w14:textId="76181CD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B2FC" w14:textId="2368B53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3780" w14:textId="13D80EF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0E0E" w14:textId="3FCC6E2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FFC9" w14:textId="2AD6FB3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8D8C" w14:textId="0B5D78F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114C" w14:textId="6FC8EDB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577E" w14:textId="4720525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502B" w14:textId="21ADEF8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61D4" w14:textId="6F1F3DF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E48C" w14:textId="2C9F687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A33A" w14:textId="3F684DD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D624" w14:textId="466378B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1</w:t>
            </w:r>
          </w:p>
        </w:tc>
      </w:tr>
      <w:tr w:rsidR="00CF1FEA" w:rsidRPr="00CF1FEA" w14:paraId="1FF72839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804A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atv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A3E6" w14:textId="33EE867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89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82B3" w14:textId="7EEE3F6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E632" w14:textId="38FBCCB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C57B" w14:textId="69BEACC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FE2A" w14:textId="6587FCB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5C1D" w14:textId="17731CF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899F" w14:textId="453376A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5E60" w14:textId="0B14B0A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498A" w14:textId="4641291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039B" w14:textId="1046B78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2E4B" w14:textId="5788DB8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DD0C" w14:textId="6AB79B8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DB1E" w14:textId="78C378B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EBDB" w14:textId="2AA8FAC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</w:t>
            </w:r>
          </w:p>
        </w:tc>
      </w:tr>
      <w:tr w:rsidR="00CF1FEA" w:rsidRPr="00CF1FEA" w14:paraId="796E9BBE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C941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ithua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A573" w14:textId="7A9C586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50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D04A" w14:textId="35CF319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AAD5" w14:textId="0DBA16D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9933" w14:textId="120CA7D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220E" w14:textId="1CED29C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3579" w14:textId="47BC4EE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3A40" w14:textId="75B6FD3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742E" w14:textId="71E26AB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D4C3" w14:textId="7AC3E41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24B1" w14:textId="04489E5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6AB3" w14:textId="7879229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2B0C" w14:textId="1E28C4B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32EA" w14:textId="18EB395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26C2" w14:textId="6B2FB8D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7</w:t>
            </w:r>
          </w:p>
        </w:tc>
      </w:tr>
      <w:tr w:rsidR="00CF1FEA" w:rsidRPr="00CF1FEA" w14:paraId="18776534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BBDD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o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E03B" w14:textId="608F258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00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1432" w14:textId="144E64D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970F" w14:textId="0A6DA83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EC91" w14:textId="3A25ABD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79E0" w14:textId="61545CF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6251" w14:textId="634EDE6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6C07" w14:textId="588A215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47FF" w14:textId="4913772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DA6E" w14:textId="37FE0CC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6ACD" w14:textId="2548A6D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2732" w14:textId="46B2599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7239" w14:textId="66A92B1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AC01" w14:textId="4864B54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7E27" w14:textId="3920120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4</w:t>
            </w:r>
          </w:p>
        </w:tc>
      </w:tr>
      <w:tr w:rsidR="00CF1FEA" w:rsidRPr="00CF1FEA" w14:paraId="429573D1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36DC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Roma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6DE4" w14:textId="2297017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25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80BE" w14:textId="122C890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ECB6" w14:textId="39F88CE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ED57" w14:textId="126B46A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F9AC" w14:textId="588C04A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17DE" w14:textId="1CF9C74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9E6E" w14:textId="1E6C7D7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A254" w14:textId="2232C67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251E" w14:textId="01463C0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B703" w14:textId="79D768B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A0A9" w14:textId="52683B4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2EEC" w14:textId="3C0B7F2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0CC8" w14:textId="24C0E42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2C2D" w14:textId="14D485E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5</w:t>
            </w:r>
          </w:p>
        </w:tc>
      </w:tr>
      <w:tr w:rsidR="00CF1FEA" w:rsidRPr="00CF1FEA" w14:paraId="06454C90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FEFA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Slovak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BCCC" w14:textId="5BBEB1B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03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C13D" w14:textId="3525004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26FD" w14:textId="0906B7B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8BFC" w14:textId="0CEB9A0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EE62" w14:textId="4D94642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E30A" w14:textId="354D61B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F4BC" w14:textId="622598F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C51B" w14:textId="42BB133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A3D3" w14:textId="393E36A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E225" w14:textId="36F784B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6F18" w14:textId="45A691B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DAC4" w14:textId="3C158DB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4C2C" w14:textId="15213FB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0BF3" w14:textId="3A3767C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</w:p>
        </w:tc>
      </w:tr>
      <w:tr w:rsidR="00CF1FEA" w:rsidRPr="00CF1FEA" w14:paraId="01ECF3B3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D747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Slove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83A7" w14:textId="58F81AF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722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74BB" w14:textId="2FBE4E4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2CB0" w14:textId="1480642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0E10" w14:textId="2223300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6981" w14:textId="00A884C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7711" w14:textId="2E7E018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B505" w14:textId="1D793D2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65BE" w14:textId="32999DF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1D91" w14:textId="1873A5F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FABF" w14:textId="6291073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5EA2" w14:textId="5CDD11D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403F" w14:textId="031CE98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9117" w14:textId="75C7D92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2840" w14:textId="3BEA92F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6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0</w:t>
            </w:r>
          </w:p>
        </w:tc>
      </w:tr>
      <w:tr w:rsidR="007369D5" w:rsidRPr="007369D5" w14:paraId="142552CF" w14:textId="77777777" w:rsidTr="007369D5">
        <w:trPr>
          <w:trHeight w:val="300"/>
        </w:trPr>
        <w:tc>
          <w:tcPr>
            <w:tcW w:w="1440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4DC256" w14:textId="77777777" w:rsidR="007369D5" w:rsidRPr="007369D5" w:rsidRDefault="007369D5" w:rsidP="007369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lastRenderedPageBreak/>
              <w:t>2017</w:t>
            </w:r>
          </w:p>
        </w:tc>
      </w:tr>
      <w:tr w:rsidR="00CF1FEA" w:rsidRPr="00CF1FEA" w14:paraId="7ED66F70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9973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ust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D135" w14:textId="01DADBB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613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9E9E" w14:textId="781E0E0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EE5C" w14:textId="080C069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2CE5" w14:textId="3863BF6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0F33" w14:textId="35A97CF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18B5" w14:textId="4B64735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90EC" w14:textId="7B09AC5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9E46" w14:textId="7A59415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DCE3" w14:textId="5D0CB06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DB3D" w14:textId="562A2B2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86DB" w14:textId="05971E4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5547" w14:textId="26B7183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56D8" w14:textId="0B5AF84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6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4BFA" w14:textId="60853FE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4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7</w:t>
            </w:r>
          </w:p>
        </w:tc>
      </w:tr>
      <w:tr w:rsidR="00CF1FEA" w:rsidRPr="00CF1FEA" w14:paraId="688286BA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0FAE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Bulga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4095" w14:textId="47356D2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62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5AB6" w14:textId="6F8260B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D602" w14:textId="7519462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AEB1" w14:textId="34E5198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9D55" w14:textId="0B33ADE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B3CC" w14:textId="0EB0F96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84EF" w14:textId="7B10395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86E9" w14:textId="0C684A6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7A6D" w14:textId="067B523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8303" w14:textId="35A1F88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D4A4" w14:textId="393DC66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8D84" w14:textId="42FFFE8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D70D" w14:textId="1304698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B5E2" w14:textId="6197594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4</w:t>
            </w:r>
          </w:p>
        </w:tc>
      </w:tr>
      <w:tr w:rsidR="00CF1FEA" w:rsidRPr="00CF1FEA" w14:paraId="2466F85B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866D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roat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0346" w14:textId="363ABAB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10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820C" w14:textId="057E673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FCAC" w14:textId="109A6C2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250E" w14:textId="68C57F0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6A5E" w14:textId="39A5603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81A6" w14:textId="7DB5C03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8D8F" w14:textId="44467D2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48AC" w14:textId="3B1F93C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97EB" w14:textId="3FFD0E5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FD5E" w14:textId="59E235F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E7AC" w14:textId="10B10D1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9A3C" w14:textId="682AA18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C73C" w14:textId="39B82AE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4807" w14:textId="0DF06A8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9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</w:p>
        </w:tc>
      </w:tr>
      <w:tr w:rsidR="00CF1FEA" w:rsidRPr="00CF1FEA" w14:paraId="605A2E4D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7D4C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zech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95F8" w14:textId="7CA21FB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112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F7E7" w14:textId="46C3E57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2438" w14:textId="0EE39AA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72B4" w14:textId="2582DAF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2E9F" w14:textId="0B51F4C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4B53" w14:textId="106E193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8685" w14:textId="479388A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6E37" w14:textId="22E96D6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FBE9" w14:textId="61CC502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01DE" w14:textId="18B8D4D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94F6" w14:textId="4EFF07F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9030" w14:textId="6847D3C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4DCB" w14:textId="44C78F1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1BBE" w14:textId="0692485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7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</w:t>
            </w:r>
          </w:p>
        </w:tc>
      </w:tr>
      <w:tr w:rsidR="00CF1FEA" w:rsidRPr="00CF1FEA" w14:paraId="5F8AC584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177C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Esto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F63F" w14:textId="0CD1C44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87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8EA7" w14:textId="3B7A1FB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6640" w14:textId="0DE486E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66F6" w14:textId="202E17F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D0AB" w14:textId="017CA3E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2024" w14:textId="7983A1A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CDC3" w14:textId="5FF2844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6CAA" w14:textId="44F217E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596D" w14:textId="0F88527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6FC1" w14:textId="1340F4C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320E" w14:textId="72F2385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0EFE" w14:textId="1225835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D9D3" w14:textId="002D4AD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2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4C4C" w14:textId="7A043A8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</w:t>
            </w:r>
          </w:p>
        </w:tc>
      </w:tr>
      <w:tr w:rsidR="00CF1FEA" w:rsidRPr="00CF1FEA" w14:paraId="7C5BF9B9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44D9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unga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2840" w14:textId="6BC50E1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230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FCE9" w14:textId="03A7385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526E" w14:textId="42A122C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335C" w14:textId="6FE6C3F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0B65" w14:textId="4563656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D34C" w14:textId="59343F2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C786" w14:textId="04D5562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535F" w14:textId="1E86F81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285E" w14:textId="68EC719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9B93" w14:textId="185EB99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594D" w14:textId="6ACC407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C566" w14:textId="5F30C5F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BF83" w14:textId="3FFD334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B5D1" w14:textId="24377FF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3</w:t>
            </w:r>
          </w:p>
        </w:tc>
      </w:tr>
      <w:tr w:rsidR="00CF1FEA" w:rsidRPr="00CF1FEA" w14:paraId="6C393349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3680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atv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B5EC" w14:textId="38E6321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37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0E74" w14:textId="21A8409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4B4F" w14:textId="3458204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075E" w14:textId="23D1696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69AD" w14:textId="451E962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0B75" w14:textId="742C1D4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59C6" w14:textId="68BDA00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EBB3" w14:textId="1A37DBD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2C16" w14:textId="427A87D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1DB6" w14:textId="14CE5BA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A12A" w14:textId="4FCF7BD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9E1F" w14:textId="53C50BB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119B" w14:textId="7530087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5B5F" w14:textId="03C4E76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</w:p>
        </w:tc>
      </w:tr>
      <w:tr w:rsidR="00CF1FEA" w:rsidRPr="00CF1FEA" w14:paraId="0288A435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674F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ithua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4234" w14:textId="39FD292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680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8C12" w14:textId="606A84F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7DD0" w14:textId="649768B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3DFF" w14:textId="28E75A2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4AA3" w14:textId="5DFBB95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1160" w14:textId="527C262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78A0" w14:textId="12D360A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6991" w14:textId="19C5F97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B88A" w14:textId="327CB54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704E" w14:textId="46AE96B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48EF" w14:textId="2916E22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E88B" w14:textId="7835B28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EFAA" w14:textId="317ECFB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3E6D" w14:textId="5D85475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</w:tr>
      <w:tr w:rsidR="00CF1FEA" w:rsidRPr="00CF1FEA" w14:paraId="6DF4AFDE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391B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o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8EF6" w14:textId="2889365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43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4F29" w14:textId="0CE33B7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7891" w14:textId="7D82DFB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0DA6" w14:textId="2816E1B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4AE8" w14:textId="3376ACD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898F" w14:textId="7170873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26A3" w14:textId="65522DA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2670" w14:textId="4E910BD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6DD4" w14:textId="32652C5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4160" w14:textId="5A9FE09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ADCE" w14:textId="2137F10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9EF1" w14:textId="4C88015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34A2" w14:textId="0675CCD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DD5A" w14:textId="76BA129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</w:p>
        </w:tc>
      </w:tr>
      <w:tr w:rsidR="00CF1FEA" w:rsidRPr="00CF1FEA" w14:paraId="23DBDCBD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C03F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Roma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209A" w14:textId="6B4B05F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27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AD7A" w14:textId="1705D14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12FE" w14:textId="1767ECA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3C71" w14:textId="5F6E281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8E4D" w14:textId="61E0480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CBE1" w14:textId="551453D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6183" w14:textId="62251DB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B249" w14:textId="6EA1DCE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703D" w14:textId="00922BE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A635" w14:textId="167BA9C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1520" w14:textId="37C1AE8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263F" w14:textId="4FE5953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0C84" w14:textId="4EA0C45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DE52" w14:textId="7DC1D36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</w:t>
            </w:r>
          </w:p>
        </w:tc>
      </w:tr>
      <w:tr w:rsidR="00CF1FEA" w:rsidRPr="00CF1FEA" w14:paraId="7528B680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F62F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Slovak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3368" w14:textId="4D9DEE7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15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D773" w14:textId="2600835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393D" w14:textId="4AC6554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8034" w14:textId="223BCE5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F05A" w14:textId="62ACAA6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A601" w14:textId="7AEBBA0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6821" w14:textId="6E52042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85E4" w14:textId="1127064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55BE" w14:textId="5591AA4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32A9" w14:textId="12F8F6C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7906" w14:textId="5DF7407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D04B" w14:textId="0A7B0B5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A36A" w14:textId="1A4CA0D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EF01" w14:textId="6BFFCEA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</w:t>
            </w:r>
          </w:p>
        </w:tc>
      </w:tr>
      <w:tr w:rsidR="00CF1FEA" w:rsidRPr="00CF1FEA" w14:paraId="36F4B8B6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5518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Slove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58A8" w14:textId="1FFDC30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704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DDD4" w14:textId="5ABEE77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DBB8" w14:textId="6387AF6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E32E" w14:textId="1B6FF80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4489" w14:textId="3F47850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1A07" w14:textId="1165C94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6BB6" w14:textId="0850AFF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17FB" w14:textId="65114A1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E37B" w14:textId="0E43648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C3B9" w14:textId="570C2A9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421B" w14:textId="6634192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04F6" w14:textId="7AE9A60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34A6" w14:textId="73BF004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91A1" w14:textId="6E8706D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9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6</w:t>
            </w:r>
          </w:p>
        </w:tc>
      </w:tr>
      <w:tr w:rsidR="007369D5" w:rsidRPr="007369D5" w14:paraId="06F3C856" w14:textId="77777777" w:rsidTr="007369D5">
        <w:trPr>
          <w:trHeight w:val="300"/>
        </w:trPr>
        <w:tc>
          <w:tcPr>
            <w:tcW w:w="1440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EF542" w14:textId="77777777" w:rsidR="007369D5" w:rsidRPr="007369D5" w:rsidRDefault="007369D5" w:rsidP="007369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2018</w:t>
            </w:r>
          </w:p>
        </w:tc>
      </w:tr>
      <w:tr w:rsidR="00CF1FEA" w:rsidRPr="00CF1FEA" w14:paraId="40A0AEC7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392C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ust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3415" w14:textId="7E1742B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788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0770" w14:textId="6F65E8C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0631" w14:textId="2BA1E7A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499C" w14:textId="422F4B4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CE46" w14:textId="5B45AC7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1CC9" w14:textId="01D95FA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1E31" w14:textId="0131D58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091A" w14:textId="128C538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1957" w14:textId="6CD743E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F1D9" w14:textId="6B40F88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0A77" w14:textId="11F8667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6200" w14:textId="70AC463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93FB" w14:textId="0824A0B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7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F94D" w14:textId="1A2C542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6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</w:t>
            </w:r>
          </w:p>
        </w:tc>
      </w:tr>
      <w:tr w:rsidR="00CF1FEA" w:rsidRPr="00CF1FEA" w14:paraId="1C0B906C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DDC9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Bulga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4B85" w14:textId="52681A5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72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35E8" w14:textId="58F66A4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0A95" w14:textId="489556F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AF00" w14:textId="26EF6D2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67AB" w14:textId="70CA98D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EEB3" w14:textId="1BB176E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323B" w14:textId="6C25898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B5CF" w14:textId="43A69C2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9EC4" w14:textId="1F0E3DA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9F02" w14:textId="580CD68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CAC5" w14:textId="364883D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C681" w14:textId="1450E8D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FBA9" w14:textId="56116B0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5018" w14:textId="6D3EB6D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5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6</w:t>
            </w:r>
          </w:p>
        </w:tc>
      </w:tr>
      <w:tr w:rsidR="00CF1FEA" w:rsidRPr="00CF1FEA" w14:paraId="64C873CD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41B3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roat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27ED" w14:textId="36500FB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87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75E9" w14:textId="4DF16F1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28B5" w14:textId="31ED0AF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A962" w14:textId="7D7E232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D15E" w14:textId="6564897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E8E7" w14:textId="30A8679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B304" w14:textId="25214AF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9D22" w14:textId="68AFE56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04C9" w14:textId="2F68223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47EC" w14:textId="690B1F5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E559" w14:textId="158BFD8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8583" w14:textId="4AF39A4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C7EF" w14:textId="076AE8F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F164" w14:textId="1221FD9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1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</w:p>
        </w:tc>
      </w:tr>
      <w:tr w:rsidR="00CF1FEA" w:rsidRPr="00CF1FEA" w14:paraId="75428E94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5D94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zech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FC5C" w14:textId="27FA208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42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5087" w14:textId="3ACC5BF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3597" w14:textId="59085A2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C715" w14:textId="50FECF0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59AD" w14:textId="589D1CF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3503" w14:textId="6FC0671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94E7" w14:textId="0182E6F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091B" w14:textId="46E661D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2A93" w14:textId="474401C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2B1D" w14:textId="23EC0D7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A59F" w14:textId="2EB41C8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6D13" w14:textId="47C4DA6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411A" w14:textId="7CD9977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5C10" w14:textId="4C3028A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8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</w:t>
            </w:r>
          </w:p>
        </w:tc>
      </w:tr>
      <w:tr w:rsidR="00CF1FEA" w:rsidRPr="00CF1FEA" w14:paraId="54E427D2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A985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Esto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2091" w14:textId="45929B7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271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3EEF" w14:textId="747D453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0BA5" w14:textId="02633CD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BB51" w14:textId="7E7AE2D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EE5E" w14:textId="5CFF23D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3AC0" w14:textId="05EF745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D734" w14:textId="2564EAA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BEAF" w14:textId="63CDC04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FC6A" w14:textId="0195F41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5B3B" w14:textId="66491FA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AF6B" w14:textId="24FC017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4C34" w14:textId="64599B0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206F" w14:textId="759138C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2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2F58" w14:textId="3F6E8B6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3</w:t>
            </w:r>
          </w:p>
        </w:tc>
      </w:tr>
      <w:tr w:rsidR="00CF1FEA" w:rsidRPr="00CF1FEA" w14:paraId="50EE66A6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9002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unga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8C12" w14:textId="2227E19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09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653B" w14:textId="3E9B728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6857" w14:textId="39E814C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BEA0" w14:textId="7524FFB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E50D" w14:textId="719B143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1743" w14:textId="40227C8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42C6" w14:textId="3C448E2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932D" w14:textId="7A84F91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F8BD" w14:textId="13A3B0B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713B" w14:textId="32306EA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C6F7" w14:textId="6B384CB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C61A" w14:textId="50F34D0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9B27" w14:textId="0950371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FA7E" w14:textId="6E5C69A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1</w:t>
            </w:r>
          </w:p>
        </w:tc>
      </w:tr>
      <w:tr w:rsidR="00CF1FEA" w:rsidRPr="00CF1FEA" w14:paraId="1C20A7BB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D4F4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atv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8F00" w14:textId="357F5AB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678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BE3B" w14:textId="01962CA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9EFE" w14:textId="6A0DD7E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7402" w14:textId="5A747FE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1C6A" w14:textId="61D9808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BE04" w14:textId="213A605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5913" w14:textId="3794740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FB87" w14:textId="645DA24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4AC7" w14:textId="48F596C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7ADF" w14:textId="563FF74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C143" w14:textId="0DFC70F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F1BF" w14:textId="7638904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EE06" w14:textId="228DB8E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3A83" w14:textId="07D2430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8</w:t>
            </w:r>
          </w:p>
        </w:tc>
      </w:tr>
      <w:tr w:rsidR="00CF1FEA" w:rsidRPr="00CF1FEA" w14:paraId="2D4324F7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793E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ithua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FDDD" w14:textId="3CAE114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868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E5EC" w14:textId="4C4D4BA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5204" w14:textId="6B193C7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6801" w14:textId="6BF551F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AE47" w14:textId="50139FA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B14E" w14:textId="3A8AE72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0388" w14:textId="0B9D667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5E89" w14:textId="5E82777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775A" w14:textId="63B2FFD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7969" w14:textId="440F74F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7016" w14:textId="74C3CA2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C5A5" w14:textId="21DE1F0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39FD" w14:textId="0923FAA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59BB" w14:textId="40AD7A0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8</w:t>
            </w:r>
          </w:p>
        </w:tc>
      </w:tr>
      <w:tr w:rsidR="00CF1FEA" w:rsidRPr="00CF1FEA" w14:paraId="28DE5153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DCE5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o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E367" w14:textId="48660FB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43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D8AF" w14:textId="511D60F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8B7D" w14:textId="590E6E2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130E" w14:textId="6E639BD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AEFD" w14:textId="381EB13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14E0" w14:textId="095F881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9DAE" w14:textId="4B1B88B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00EB" w14:textId="40E3613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EFA5" w14:textId="367462F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503A" w14:textId="108EC9D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9F41" w14:textId="248D3F9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66D0" w14:textId="4C1F4F0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3079" w14:textId="5672A56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75EA" w14:textId="313C372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9</w:t>
            </w:r>
          </w:p>
        </w:tc>
      </w:tr>
      <w:tr w:rsidR="00CF1FEA" w:rsidRPr="00CF1FEA" w14:paraId="0981F6C8" w14:textId="77777777" w:rsidTr="00736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A348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Roma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01F5" w14:textId="6843B75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28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F722" w14:textId="55AA556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B91B" w14:textId="71C8553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0DE9" w14:textId="554CCD7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79F7" w14:textId="05DFB9B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B5CC" w14:textId="6AC7F8E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2E60" w14:textId="72BF4DF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D57D" w14:textId="3C1A418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1A96" w14:textId="1426854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E833" w14:textId="5E4E73E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C22C" w14:textId="7500216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DD10" w14:textId="5E650AB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88CE" w14:textId="287A945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0015" w14:textId="2B10F36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8</w:t>
            </w:r>
          </w:p>
        </w:tc>
      </w:tr>
      <w:tr w:rsidR="00CF1FEA" w:rsidRPr="00CF1FEA" w14:paraId="4489E5F4" w14:textId="77777777" w:rsidTr="00B6300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FF44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Slovak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BEC7" w14:textId="2425CD0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91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A16C" w14:textId="61BFB53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90DE" w14:textId="7D1CDC5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45F3" w14:textId="71AC51E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690C" w14:textId="68009F4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CF3F" w14:textId="4CBCF7B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6E37" w14:textId="0A0677A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1502" w14:textId="050B5C2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F68B" w14:textId="3B05B4B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2669" w14:textId="682D5E8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63E8" w14:textId="62AD333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AC5A" w14:textId="05E45A3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AFEA" w14:textId="5C67308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9F31" w14:textId="4A09DB1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</w:p>
        </w:tc>
      </w:tr>
      <w:tr w:rsidR="00CF1FEA" w:rsidRPr="00CF1FEA" w14:paraId="2E235682" w14:textId="77777777" w:rsidTr="00B6300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A298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Sloven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A312" w14:textId="15E2379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882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BB23" w14:textId="6FCD3F7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0023" w14:textId="6C64339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1111" w14:textId="4D376B1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5E32" w14:textId="3AA4908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4D4D" w14:textId="49A710F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5218" w14:textId="5A8B448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5BBB" w14:textId="6A205E8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D5E6" w14:textId="1C19B9E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9E89" w14:textId="266D265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E0A3" w14:textId="4DCE4A6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923A" w14:textId="36398E7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79B6" w14:textId="12BD84E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0F44" w14:textId="082F473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</w:p>
        </w:tc>
      </w:tr>
      <w:tr w:rsidR="00CF1FEA" w:rsidRPr="00CF1FEA" w14:paraId="4D55380E" w14:textId="77777777" w:rsidTr="00B63009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BA5B3C" w14:textId="77777777" w:rsidR="00CF1FEA" w:rsidRPr="007369D5" w:rsidRDefault="00CF1FEA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4AFD56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E5C5B4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DE4EBA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7F023A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851794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E65E8F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C66CF7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4F117A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5E55AD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09BE51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D6F5A1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99F0EA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BC092A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B86706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</w:tr>
      <w:tr w:rsidR="00CF1FEA" w:rsidRPr="00CF1FEA" w14:paraId="5E85382A" w14:textId="77777777" w:rsidTr="00CF1FEA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5459FC" w14:textId="77777777" w:rsidR="00CF1FEA" w:rsidRPr="007369D5" w:rsidRDefault="00CF1FEA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0CFDC7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707DFA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9DD2FC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B3EE5B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CBE69B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5AC86F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C83B65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9B48D7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462DF5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5DDF47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4B8760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954CE3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B3603B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7F8103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</w:tr>
      <w:tr w:rsidR="00CF1FEA" w:rsidRPr="00CF1FEA" w14:paraId="3A010635" w14:textId="77777777" w:rsidTr="00CF1FEA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C88890" w14:textId="77777777" w:rsidR="00CF1FEA" w:rsidRPr="007369D5" w:rsidRDefault="00CF1FEA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2BC5F8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5683C6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0A241C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183690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F21DD5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6F6751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DB80B1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E4E04A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7D567E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6BF0ED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065CB5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1F76D4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1E6C26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27AC13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</w:tr>
      <w:tr w:rsidR="00CF1FEA" w:rsidRPr="00CF1FEA" w14:paraId="40E4A42D" w14:textId="77777777" w:rsidTr="00CF1FEA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F4F341" w14:textId="77777777" w:rsidR="00CF1FEA" w:rsidRPr="007369D5" w:rsidRDefault="00CF1FEA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24E2B8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1AB272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3C6DCC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4CEF4B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8503B6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EC3383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80ECA0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028D45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F24D0F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830CBF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8CBC20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19EF10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F5380A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73C1F5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</w:tr>
      <w:tr w:rsidR="00CF1FEA" w:rsidRPr="00CF1FEA" w14:paraId="702E7CA1" w14:textId="77777777" w:rsidTr="00CF1FEA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7B39D3" w14:textId="77777777" w:rsidR="00CF1FEA" w:rsidRPr="007369D5" w:rsidRDefault="00CF1FEA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662792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08F6AB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EB9D84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06AEEA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712F4F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30BD8A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E46127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6FDF1F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CF8CD0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59FEA0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8A0BA6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EDE31A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2E49C5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D0BEA4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</w:tr>
      <w:tr w:rsidR="00CF1FEA" w:rsidRPr="00CF1FEA" w14:paraId="0384F79A" w14:textId="77777777" w:rsidTr="00CF1FEA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7031C9" w14:textId="77777777" w:rsidR="00CF1FEA" w:rsidRPr="007369D5" w:rsidRDefault="00CF1FEA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32CB40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AC5148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B71ABD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89877F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FEDE0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F582F2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AD25DB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91EEEB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87753B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A91354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574E83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6BDEFE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568339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F51073" w14:textId="77777777" w:rsidR="00CF1FEA" w:rsidRPr="007369D5" w:rsidRDefault="00CF1FEA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</w:tr>
      <w:tr w:rsidR="007369D5" w:rsidRPr="007369D5" w14:paraId="37C93CFA" w14:textId="77777777" w:rsidTr="00CF1FEA">
        <w:trPr>
          <w:trHeight w:val="300"/>
        </w:trPr>
        <w:tc>
          <w:tcPr>
            <w:tcW w:w="1440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BA728D" w14:textId="77777777" w:rsidR="007369D5" w:rsidRPr="007369D5" w:rsidRDefault="007369D5" w:rsidP="007369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l-PL"/>
              </w:rPr>
              <w:t>2019</w:t>
            </w:r>
          </w:p>
        </w:tc>
      </w:tr>
      <w:tr w:rsidR="00CF1FEA" w:rsidRPr="00CF1FEA" w14:paraId="51AA7FD9" w14:textId="77777777" w:rsidTr="00CF1F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0DAD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ustr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6AEF" w14:textId="045BCA4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052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186E" w14:textId="36D33C1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2A5A" w14:textId="7AE7210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71DF" w14:textId="3AA4831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542D" w14:textId="2527913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1CDC" w14:textId="1726362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0DF3" w14:textId="091344E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D795" w14:textId="30ED16B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1A5C" w14:textId="7693590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3434" w14:textId="6473B0A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B311" w14:textId="327CD3A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568A" w14:textId="42D0CED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AAED" w14:textId="6064B46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8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01D0" w14:textId="5C6A30B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7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</w:t>
            </w:r>
          </w:p>
        </w:tc>
      </w:tr>
      <w:tr w:rsidR="00CF1FEA" w:rsidRPr="00CF1FEA" w14:paraId="3024DCE9" w14:textId="77777777" w:rsidTr="00CF1F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8845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Bulgar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69C6" w14:textId="60CD62B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50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BF4D" w14:textId="3397FD0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B5E1" w14:textId="6503EAC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4876" w14:textId="0BE8B60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BAE6" w14:textId="060FC70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CFD7" w14:textId="0984F70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2D1E" w14:textId="526D656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B2B7" w14:textId="72E103C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CFA6" w14:textId="0121EC5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03D9" w14:textId="1FBE9FD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6EEE" w14:textId="4F73B02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64CD" w14:textId="5A9D159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B2C4" w14:textId="0944508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B5B5" w14:textId="6A3C156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5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4</w:t>
            </w:r>
          </w:p>
        </w:tc>
      </w:tr>
      <w:tr w:rsidR="00CF1FEA" w:rsidRPr="00CF1FEA" w14:paraId="3D0CBC79" w14:textId="77777777" w:rsidTr="00CF1F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AFAA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roat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B824" w14:textId="717126D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73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1D70" w14:textId="03FFDAF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1BCA" w14:textId="6D9D5BE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06DF" w14:textId="47D98C9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87D4" w14:textId="0CE2AE0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C2A9" w14:textId="59EDB2C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7D94" w14:textId="41231DE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425F" w14:textId="3C8E12D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2BC6" w14:textId="68D7CA8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2F1C" w14:textId="66A1261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1964" w14:textId="248B9F0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F176" w14:textId="5537EB1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176E" w14:textId="7B7645E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AF74" w14:textId="44DEF53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3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1</w:t>
            </w:r>
          </w:p>
        </w:tc>
      </w:tr>
      <w:tr w:rsidR="00CF1FEA" w:rsidRPr="00CF1FEA" w14:paraId="3CE609C4" w14:textId="77777777" w:rsidTr="00CF1F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44CD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zech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33F5" w14:textId="7B37A55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625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FC6C" w14:textId="6974657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7A7A" w14:textId="22EB139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597C" w14:textId="3FB10C9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C89B" w14:textId="3CECC12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C4FE" w14:textId="7D3BF4E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0036" w14:textId="2EC39FB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23D0" w14:textId="1E2C397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9059" w14:textId="5AAA810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5923" w14:textId="4697DDC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640B" w14:textId="564DAD5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A2AF" w14:textId="7DE9A52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DF40" w14:textId="4F3111C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859F" w14:textId="435EA46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9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6</w:t>
            </w:r>
          </w:p>
        </w:tc>
      </w:tr>
      <w:tr w:rsidR="00CF1FEA" w:rsidRPr="00CF1FEA" w14:paraId="3EA117AD" w14:textId="77777777" w:rsidTr="00CF1F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7859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Estoni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C780" w14:textId="66D5B6B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573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32D2" w14:textId="5F38023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7A67" w14:textId="06639BB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B2A2" w14:textId="3D2BA5D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DC4D" w14:textId="5A5B883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3BBA" w14:textId="115FE32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52E5" w14:textId="65629A1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ECA3" w14:textId="47E95F4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1410" w14:textId="3EFCCDC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8466" w14:textId="69F9225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2E0C" w14:textId="5510E6D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58E6" w14:textId="640F83E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67E4" w14:textId="24F44D6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2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64BB" w14:textId="63763D2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</w:t>
            </w:r>
          </w:p>
        </w:tc>
      </w:tr>
      <w:tr w:rsidR="00CF1FEA" w:rsidRPr="00CF1FEA" w14:paraId="733CC31C" w14:textId="77777777" w:rsidTr="00CF1F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1519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ungar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4455" w14:textId="2D8D305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45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726F" w14:textId="04271B1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C20C" w14:textId="18DE471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2944" w14:textId="5BC1502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E68E" w14:textId="222E33B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88AF" w14:textId="5FCF667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9D22" w14:textId="149C84E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E8FB" w14:textId="493FD1D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D7E6" w14:textId="5696580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6FEB" w14:textId="0C9221A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4A48" w14:textId="713C9AF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AA09" w14:textId="65DAD2E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FB1A" w14:textId="6DB4583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FA7F" w14:textId="7800998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6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</w:p>
        </w:tc>
      </w:tr>
      <w:tr w:rsidR="00CF1FEA" w:rsidRPr="00CF1FEA" w14:paraId="33FC21E3" w14:textId="77777777" w:rsidTr="00CF1F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F55D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atv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FC14" w14:textId="09DAE79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897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5885" w14:textId="6A18F74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A435" w14:textId="11FA796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6070" w14:textId="13ED10B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AB11" w14:textId="7C5DB9C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60C0" w14:textId="2030DDD7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7AB7" w14:textId="64BA08D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BDEF" w14:textId="77BC8E3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529E" w14:textId="3E6BB43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343D" w14:textId="082F8BC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F4E1" w14:textId="2E18D56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4B28" w14:textId="119E6C1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1B31" w14:textId="46AC8A7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0296" w14:textId="72D8623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2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</w:tr>
      <w:tr w:rsidR="00CF1FEA" w:rsidRPr="00CF1FEA" w14:paraId="55AD870E" w14:textId="77777777" w:rsidTr="00CF1F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E2CB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ithuan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8414" w14:textId="08376C0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071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B02E" w14:textId="7A7BF45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C867" w14:textId="7731D8F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DC47" w14:textId="146E438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66DC" w14:textId="59552E9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E24F" w14:textId="33CD5FF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C91D" w14:textId="01FFCD8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4444" w14:textId="2AA72BB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994E" w14:textId="1903357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0C71" w14:textId="02F0C8A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335A" w14:textId="061C532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D78A" w14:textId="7FCFDD5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ACCA" w14:textId="2D70276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8B30" w14:textId="43EB87F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4</w:t>
            </w:r>
          </w:p>
        </w:tc>
      </w:tr>
      <w:tr w:rsidR="00CF1FEA" w:rsidRPr="00CF1FEA" w14:paraId="58F457B2" w14:textId="77777777" w:rsidTr="00CF1F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FD06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ola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C052" w14:textId="5BA4731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706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EE6B" w14:textId="32F7C8D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5689" w14:textId="7F20D439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B38A" w14:textId="5F7B5EF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92F1" w14:textId="69D3308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1146" w14:textId="51B6845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8F95" w14:textId="15004D3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2935" w14:textId="3EF2DBD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CD8B" w14:textId="36F79EF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0790" w14:textId="21C7A49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16BF" w14:textId="2C71BFB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8BE8" w14:textId="54596CF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1A0C" w14:textId="58C8F70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253D" w14:textId="0B8E5FA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4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6</w:t>
            </w:r>
          </w:p>
        </w:tc>
      </w:tr>
      <w:tr w:rsidR="00CF1FEA" w:rsidRPr="00CF1FEA" w14:paraId="6CE06776" w14:textId="77777777" w:rsidTr="00CF1F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2CE5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Roman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0FE0" w14:textId="7A7A855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99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F78B" w14:textId="0A76F83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4A03" w14:textId="402C63A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4FF9" w14:textId="408EA3B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D91B" w14:textId="140DFAE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8585" w14:textId="46B60FD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3FAC" w14:textId="269FA24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62BA" w14:textId="5B36E39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7115" w14:textId="346CE0B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01AD" w14:textId="7AD53E3F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3BE3" w14:textId="6A72F09E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5ED6" w14:textId="639F87A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1CD2" w14:textId="4B62B63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7F67" w14:textId="468CD2B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1</w:t>
            </w:r>
          </w:p>
        </w:tc>
      </w:tr>
      <w:tr w:rsidR="00CF1FEA" w:rsidRPr="00CF1FEA" w14:paraId="0152D702" w14:textId="77777777" w:rsidTr="00CF1F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F9EC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Slovak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CDD7" w14:textId="6E994E2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164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9BBA" w14:textId="6EEFFE3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1AB1" w14:textId="43276AA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D643" w14:textId="06D73C0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99A3" w14:textId="7CE31D8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DF21" w14:textId="50EAF25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1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B175" w14:textId="4F8E4E5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9F63" w14:textId="7229C42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8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5030" w14:textId="6CBCC14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1641" w14:textId="45B35F36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AD21" w14:textId="15A39C3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ABF2" w14:textId="5DCA9CED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3E67" w14:textId="48499CEB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9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C6F1" w14:textId="1B8CF7D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1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CF1FEA" w:rsidRPr="00CF1FEA" w14:paraId="1B6BA513" w14:textId="77777777" w:rsidTr="00CF1F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17D4" w14:textId="77777777" w:rsidR="007369D5" w:rsidRPr="007369D5" w:rsidRDefault="007369D5" w:rsidP="007369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Sloven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1161" w14:textId="371CA4F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108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BB16" w14:textId="7EF68B0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16C7" w14:textId="5D7A514A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BDB0" w14:textId="2687436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EA46" w14:textId="226D144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3108" w14:textId="4399973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0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E330" w14:textId="0EEB42C0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75D7" w14:textId="44795628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5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84EF" w14:textId="40867802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6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97C6" w14:textId="5C1282D4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4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3D54" w14:textId="0CE8EBC5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946A" w14:textId="2D6B3673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1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5243" w14:textId="0677E35C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52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D789" w14:textId="5464C1F1" w:rsidR="007369D5" w:rsidRPr="007369D5" w:rsidRDefault="007369D5" w:rsidP="00CF1F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97</w:t>
            </w:r>
            <w:r w:rsidR="00CF1FEA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  <w:r w:rsidRPr="007369D5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9</w:t>
            </w:r>
          </w:p>
        </w:tc>
      </w:tr>
    </w:tbl>
    <w:p w14:paraId="618ACFA3" w14:textId="77777777" w:rsidR="00D24113" w:rsidRPr="00CF1FEA" w:rsidRDefault="00D24113">
      <w:pPr>
        <w:rPr>
          <w:rFonts w:cstheme="minorHAnsi"/>
          <w:sz w:val="18"/>
          <w:szCs w:val="18"/>
        </w:rPr>
      </w:pPr>
    </w:p>
    <w:sectPr w:rsidR="00D24113" w:rsidRPr="00CF1FEA" w:rsidSect="00CF1FEA">
      <w:pgSz w:w="16838" w:h="11906" w:orient="landscape"/>
      <w:pgMar w:top="1134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9D5"/>
    <w:rsid w:val="006249AF"/>
    <w:rsid w:val="007369D5"/>
    <w:rsid w:val="00B63009"/>
    <w:rsid w:val="00CF1FEA"/>
    <w:rsid w:val="00D2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DC7BD"/>
  <w15:chartTrackingRefBased/>
  <w15:docId w15:val="{98151D87-D177-4149-9304-91D03DB9F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48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2</Words>
  <Characters>5474</Characters>
  <Application>Microsoft Office Word</Application>
  <DocSecurity>0</DocSecurity>
  <Lines>45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ław Uglis</dc:creator>
  <cp:keywords/>
  <dc:description/>
  <cp:lastModifiedBy>Magdalena Kozera</cp:lastModifiedBy>
  <cp:revision>2</cp:revision>
  <dcterms:created xsi:type="dcterms:W3CDTF">2021-05-12T06:35:00Z</dcterms:created>
  <dcterms:modified xsi:type="dcterms:W3CDTF">2021-05-12T06:35:00Z</dcterms:modified>
</cp:coreProperties>
</file>